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BE2B" w14:textId="0262BED3" w:rsidR="00E724B9" w:rsidRDefault="00E724B9" w:rsidP="00E724B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7E46AE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Table.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receiving azithromycin versus </w:t>
      </w:r>
      <w:proofErr w:type="gramStart"/>
      <w:r>
        <w:rPr>
          <w:rFonts w:ascii="Arial" w:hAnsi="Arial" w:cs="Arial"/>
          <w:sz w:val="22"/>
          <w:szCs w:val="22"/>
        </w:rPr>
        <w:t>placebo</w:t>
      </w:r>
      <w:proofErr w:type="gramEnd"/>
    </w:p>
    <w:p w14:paraId="73A45CB2" w14:textId="77777777" w:rsidR="00E724B9" w:rsidRDefault="00E724B9" w:rsidP="00E724B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E724B9" w14:paraId="574C754C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03851A25" w14:textId="77777777" w:rsidR="00E724B9" w:rsidRDefault="00E724B9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448AC20" w14:textId="77777777" w:rsidR="00E724B9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13000153" w14:textId="77777777" w:rsidR="00E724B9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023F7B63" w14:textId="77777777" w:rsidR="00E724B9" w:rsidRPr="00CC6B0B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86D3B36" w14:textId="77777777" w:rsidR="00E724B9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718573F0" w14:textId="77777777" w:rsidR="00E724B9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27BDAF8E" w14:textId="77777777" w:rsidR="00E724B9" w:rsidRPr="00CC6B0B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3304ADAF" w14:textId="77777777" w:rsidR="00E724B9" w:rsidRPr="00CC6B0B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587D6E8" w14:textId="77777777" w:rsidR="00E724B9" w:rsidRPr="00CC6B0B" w:rsidRDefault="00E724B9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E724B9" w14:paraId="58786B2B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B3CB77B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5357BF7A" w14:textId="77777777" w:rsidR="00E724B9" w:rsidRDefault="00E724B9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68598455" w14:textId="77777777" w:rsidR="00E724B9" w:rsidRDefault="00E724B9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4D36A8FD" w14:textId="77777777" w:rsidR="00E724B9" w:rsidRDefault="00E724B9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44FDD245" w14:textId="77777777" w:rsidR="00E724B9" w:rsidRDefault="00E724B9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76F5E87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EB4431D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47F77F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1.1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92B178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533529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21 to 3.1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CF53B6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E724B9" w14:paraId="7C11C88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2E40096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FF74EF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.4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D9C1BD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.7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8E5BC7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26 to 2.7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07CBAA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4C2FA28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146A282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DD52960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0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5A0FAA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BBD9E8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 (0.06 to 2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4779F8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6A9A4F57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5A7B26DA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418E652B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0.3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ECBF2A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0.4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41287D7B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55 to 1.50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4962B3D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23B7080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3CE2AFB2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5F7B1980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08E3B8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B8ED02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0D4831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035476A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FBB4D81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F9935B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1 (5.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AE7DE2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 (5.4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81FF6C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 (-0.28 to 1.4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D4A380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E724B9" w14:paraId="790AA20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A58C626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AB685B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7 (5.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73462CB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9 (5.5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FBEF11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 (-1.04 to 0.6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B34F0E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459A80F9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7F818FB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3E30EA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0 (5.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B602B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 (5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99335F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3 (-0.93 to 0.4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F8A3ED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4A17DF3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53529E62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2392EBD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 (5.2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66E99E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 (5.4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6C141ED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 (-0.21 to 0.12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5AF0271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05A712E5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0DC111D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658932D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B71445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3589C32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196D000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36B1139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58C8273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A757CE0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18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844640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17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2BE6BC2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 (-0.01 to 0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E38DE3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E724B9" w14:paraId="0B59D2D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24918CA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948D92C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1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C0340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17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A985EC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6 (-0.03 to 0.0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2791CFC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306D6A1A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FF9DC58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F86E0D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 (0.1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46BFC1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 (0.17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DB28E2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1 to 0.03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604C7A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17F31BC0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708C4614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506956E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16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74382D5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16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2A3056B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003 to 0.006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1B7CA5D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78816500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647C44C7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0E6770B2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315B0D72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0D1F8B6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E33E91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256EAC8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70CAECF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C9AEDC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 (1.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EA0B612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675B50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 (-0.08 to 0.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CAE4A8B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E724B9" w14:paraId="740D3AB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1DCD44A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FC8E54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911098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DA711A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 (-0.2 to 0.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D5D017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06E8C0BB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A92899F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2B67E7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E1D7B2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C0B948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 (-0.2 to 0.1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34D48A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1B6168F9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2A3670CB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0591F1B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1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AF1D3E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1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3A5A9B5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 (-0.03 to 0.04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4105ECFC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72FA993C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304E1BE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6D54DBDC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6B837CB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E54315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6EF61E70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45DBCD0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2D57807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26A674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16.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709EF1B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 (23.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326BB80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 (0.44 to 0.9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FF3C50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E724B9" w14:paraId="51534D6B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1C56858E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E4E488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(18.6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C41B990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16.0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078A49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 (0.81 to 1.7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F4E7E6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2406561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3CDD738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AC62E8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 (10.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F49B5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8.0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5F7E9F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4 (0.84 to 2.1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2D86E2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7A6CA79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222253C1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19F3D5F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0 (5.9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A63A60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7 (5.6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1BE4C00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 (0.92 to 1.19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31A74E1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2C883166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3567469E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560CFCBB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B4869E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4137FD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6B1C021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4B026FC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FDBED31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3277A8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 (25.4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C9414C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 (29.0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7ED4B8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59 to 1.1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576D62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E724B9" w14:paraId="51DD580D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7872ECA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81ABAC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18.4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47C0B0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14.8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5C0083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0 (0.87 to 1.9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3085623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3E28DF5A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387D4AC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CF69E2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 (13.7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C1F206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(14.7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12BEE0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62 to 1.3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D56989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09C677B0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410D5B42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3872CB78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3 (8.1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26F481E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8 (7.7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0D2937F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95 to 1.19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0153E00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7FED5BA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1DEA5A2E" w14:textId="77777777" w:rsidR="00E724B9" w:rsidRPr="00CC6B0B" w:rsidRDefault="00E724B9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4292616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04AE8D1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76741AF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F4FB55D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4295C86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FE19EE2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and UW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D992B2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9.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818617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10.2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A5FC8DA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55 to 1.5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7A93CFE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E724B9" w14:paraId="594186C4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735A8A8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093DFF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 (9.7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403E3A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9.5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440ED69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62 to 1.69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9E09F0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35536B75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1DBE206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BW only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B7ACB56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6.1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0D75CD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7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111593C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 (0.49 to 1.4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198FDF5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4B9" w14:paraId="7C9896EC" w14:textId="77777777" w:rsidTr="00DC7D01">
        <w:trPr>
          <w:jc w:val="center"/>
        </w:trPr>
        <w:tc>
          <w:tcPr>
            <w:tcW w:w="2938" w:type="dxa"/>
            <w:tcBorders>
              <w:top w:val="nil"/>
            </w:tcBorders>
          </w:tcPr>
          <w:p w14:paraId="5C4E4979" w14:textId="77777777" w:rsidR="00E724B9" w:rsidRDefault="00E724B9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BW or UW</w:t>
            </w:r>
          </w:p>
        </w:tc>
        <w:tc>
          <w:tcPr>
            <w:tcW w:w="1613" w:type="dxa"/>
            <w:tcBorders>
              <w:top w:val="nil"/>
            </w:tcBorders>
          </w:tcPr>
          <w:p w14:paraId="4265809C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4 (5.2%)</w:t>
            </w:r>
          </w:p>
        </w:tc>
        <w:tc>
          <w:tcPr>
            <w:tcW w:w="1416" w:type="dxa"/>
            <w:tcBorders>
              <w:top w:val="nil"/>
            </w:tcBorders>
          </w:tcPr>
          <w:p w14:paraId="4B03B424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7 (5.4%)</w:t>
            </w:r>
          </w:p>
        </w:tc>
        <w:tc>
          <w:tcPr>
            <w:tcW w:w="2502" w:type="dxa"/>
            <w:tcBorders>
              <w:top w:val="nil"/>
            </w:tcBorders>
          </w:tcPr>
          <w:p w14:paraId="6822B041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4 to 1.10)</w:t>
            </w:r>
          </w:p>
        </w:tc>
        <w:tc>
          <w:tcPr>
            <w:tcW w:w="1341" w:type="dxa"/>
            <w:tcBorders>
              <w:top w:val="nil"/>
            </w:tcBorders>
          </w:tcPr>
          <w:p w14:paraId="15D08C07" w14:textId="77777777" w:rsidR="00E724B9" w:rsidRDefault="00E724B9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07D1DC9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B9"/>
    <w:rsid w:val="00192179"/>
    <w:rsid w:val="002826A1"/>
    <w:rsid w:val="004B1B08"/>
    <w:rsid w:val="00735494"/>
    <w:rsid w:val="007E46AE"/>
    <w:rsid w:val="00E01DA4"/>
    <w:rsid w:val="00E7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D0C19"/>
  <w15:chartTrackingRefBased/>
  <w15:docId w15:val="{9AFA2393-8311-BA46-812B-8D7BD592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4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4B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2</cp:revision>
  <dcterms:created xsi:type="dcterms:W3CDTF">2023-04-14T14:51:00Z</dcterms:created>
  <dcterms:modified xsi:type="dcterms:W3CDTF">2023-04-14T14:51:00Z</dcterms:modified>
</cp:coreProperties>
</file>